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B0943" w14:textId="77777777" w:rsidR="00C937F9" w:rsidRPr="00246FFD" w:rsidRDefault="00C937F9" w:rsidP="00FE174D">
      <w:pPr>
        <w:pStyle w:val="SupplementaryMaterial"/>
        <w:jc w:val="left"/>
        <w:rPr>
          <w:b w:val="0"/>
          <w:color w:val="000000" w:themeColor="text1"/>
        </w:rPr>
      </w:pPr>
      <w:bookmarkStart w:id="0" w:name="_GoBack"/>
      <w:bookmarkEnd w:id="0"/>
      <w:r w:rsidRPr="00246FFD">
        <w:rPr>
          <w:color w:val="000000" w:themeColor="text1"/>
        </w:rPr>
        <w:t>Supplementary Data</w:t>
      </w:r>
    </w:p>
    <w:p w14:paraId="60724FBD" w14:textId="263BBF0D" w:rsidR="00FE174D" w:rsidRDefault="00FE174D" w:rsidP="002D3357">
      <w:pPr>
        <w:rPr>
          <w:bCs/>
          <w:color w:val="000000" w:themeColor="text1"/>
          <w:lang w:val="en-US"/>
        </w:rPr>
      </w:pPr>
      <w:r w:rsidRPr="00246FFD">
        <w:rPr>
          <w:b/>
          <w:bCs/>
          <w:color w:val="000000" w:themeColor="text1"/>
          <w:lang w:val="en-US"/>
        </w:rPr>
        <w:t xml:space="preserve">Table S2.  </w:t>
      </w:r>
      <w:r w:rsidRPr="00246FFD">
        <w:rPr>
          <w:bCs/>
          <w:color w:val="000000" w:themeColor="text1"/>
          <w:lang w:val="en-US"/>
        </w:rPr>
        <w:t xml:space="preserve">Gene panel </w:t>
      </w:r>
      <w:proofErr w:type="spellStart"/>
      <w:r w:rsidRPr="00246FFD">
        <w:rPr>
          <w:bCs/>
          <w:color w:val="000000" w:themeColor="text1"/>
          <w:lang w:val="en-US"/>
        </w:rPr>
        <w:t>analysed</w:t>
      </w:r>
      <w:proofErr w:type="spellEnd"/>
      <w:r w:rsidRPr="00246FFD">
        <w:rPr>
          <w:bCs/>
          <w:color w:val="000000" w:themeColor="text1"/>
          <w:lang w:val="en-US"/>
        </w:rPr>
        <w:t xml:space="preserve"> by NGS</w:t>
      </w:r>
    </w:p>
    <w:p w14:paraId="48CB89F9" w14:textId="77777777" w:rsidR="00FE174D" w:rsidRPr="00246FFD" w:rsidRDefault="00FE174D" w:rsidP="002D3357">
      <w:pPr>
        <w:rPr>
          <w:color w:val="000000" w:themeColor="text1"/>
          <w:lang w:val="en-US"/>
        </w:rPr>
      </w:pPr>
    </w:p>
    <w:tbl>
      <w:tblPr>
        <w:tblW w:w="8217" w:type="dxa"/>
        <w:tblLook w:val="04A0" w:firstRow="1" w:lastRow="0" w:firstColumn="1" w:lastColumn="0" w:noHBand="0" w:noVBand="1"/>
      </w:tblPr>
      <w:tblGrid>
        <w:gridCol w:w="2405"/>
        <w:gridCol w:w="4253"/>
        <w:gridCol w:w="1559"/>
      </w:tblGrid>
      <w:tr w:rsidR="00246FFD" w:rsidRPr="00246FFD" w14:paraId="3B96BC1C" w14:textId="77777777" w:rsidTr="00AC4F8D">
        <w:trPr>
          <w:trHeight w:val="2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BF904" w14:textId="77777777" w:rsidR="00C937F9" w:rsidRPr="00246FFD" w:rsidRDefault="00C937F9" w:rsidP="00AC4F8D">
            <w:pPr>
              <w:contextualSpacing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CF256" w14:textId="77777777" w:rsidR="00C937F9" w:rsidRPr="00246FFD" w:rsidRDefault="00C937F9" w:rsidP="00AC4F8D">
            <w:pPr>
              <w:contextualSpacing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GenBank N° (GRCh38.p7/hg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98596" w14:textId="77777777" w:rsidR="00C937F9" w:rsidRPr="00246FFD" w:rsidRDefault="00C937F9" w:rsidP="00AC4F8D">
            <w:pPr>
              <w:contextualSpacing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46FFD">
              <w:rPr>
                <w:b/>
                <w:bCs/>
                <w:color w:val="000000" w:themeColor="text1"/>
                <w:sz w:val="18"/>
                <w:szCs w:val="18"/>
              </w:rPr>
              <w:t>OMIM</w:t>
            </w:r>
          </w:p>
        </w:tc>
      </w:tr>
      <w:tr w:rsidR="00246FFD" w:rsidRPr="00246FFD" w14:paraId="0EF63C45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B583D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AD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4DC60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02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71BE6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8958</w:t>
            </w:r>
          </w:p>
        </w:tc>
      </w:tr>
      <w:tr w:rsidR="00246FFD" w:rsidRPr="00246FFD" w14:paraId="3726596C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2E442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AIR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B6C81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38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E5101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7358</w:t>
            </w:r>
          </w:p>
        </w:tc>
      </w:tr>
      <w:tr w:rsidR="00246FFD" w:rsidRPr="00246FFD" w14:paraId="674548BC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157B4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BCL1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E7B91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392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74815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3517</w:t>
            </w:r>
          </w:p>
        </w:tc>
      </w:tr>
      <w:tr w:rsidR="00246FFD" w:rsidRPr="00246FFD" w14:paraId="2FECA7B4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43EEB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BCL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EA96C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706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644DD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09565</w:t>
            </w:r>
          </w:p>
        </w:tc>
      </w:tr>
      <w:tr w:rsidR="00246FFD" w:rsidRPr="00246FFD" w14:paraId="06BC120E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A80EE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ARD1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0EA73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3241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F1C43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7210</w:t>
            </w:r>
          </w:p>
        </w:tc>
      </w:tr>
      <w:tr w:rsidR="00246FFD" w:rsidRPr="00246FFD" w14:paraId="5CDACE3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D6326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ASP1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18E42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32977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B51B8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1762</w:t>
            </w:r>
          </w:p>
        </w:tc>
      </w:tr>
      <w:tr w:rsidR="00246FFD" w:rsidRPr="00246FFD" w14:paraId="7BD4B81C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61408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ASP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B6101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228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544FF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1763</w:t>
            </w:r>
          </w:p>
        </w:tc>
      </w:tr>
      <w:tr w:rsidR="00246FFD" w:rsidRPr="00246FFD" w14:paraId="38F1664E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80355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D2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4A2C8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242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59067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86711</w:t>
            </w:r>
          </w:p>
        </w:tc>
      </w:tr>
      <w:tr w:rsidR="00246FFD" w:rsidRPr="00246FFD" w14:paraId="6EB0E51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EA298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D7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06D0C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33033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384E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2840</w:t>
            </w:r>
          </w:p>
        </w:tc>
      </w:tr>
      <w:tr w:rsidR="00246FFD" w:rsidRPr="00246FFD" w14:paraId="2EA449B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1C4FB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ECR1 (ADA2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E7D04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282225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EE642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7575</w:t>
            </w:r>
          </w:p>
        </w:tc>
      </w:tr>
      <w:tr w:rsidR="00246FFD" w:rsidRPr="00246FFD" w14:paraId="10029CDE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CE637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ORO1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8CC08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7074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83915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5000</w:t>
            </w:r>
          </w:p>
        </w:tc>
      </w:tr>
      <w:tr w:rsidR="00246FFD" w:rsidRPr="00246FFD" w14:paraId="2C3CEB6F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8BA01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TLA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48B89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5214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9D213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23890</w:t>
            </w:r>
          </w:p>
        </w:tc>
      </w:tr>
      <w:tr w:rsidR="00246FFD" w:rsidRPr="00246FFD" w14:paraId="136CC194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0D492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TPS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7B74F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905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03C7A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23860</w:t>
            </w:r>
          </w:p>
        </w:tc>
      </w:tr>
      <w:tr w:rsidR="00246FFD" w:rsidRPr="00246FFD" w14:paraId="19E0AC9F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B1984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TPS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EB31F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19857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A81C1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00380</w:t>
            </w:r>
          </w:p>
        </w:tc>
      </w:tr>
      <w:tr w:rsidR="00246FFD" w:rsidRPr="00246FFD" w14:paraId="31D60A81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B0BA1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CXCR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9FE58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346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F7486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62643</w:t>
            </w:r>
          </w:p>
        </w:tc>
      </w:tr>
      <w:tr w:rsidR="00246FFD" w:rsidRPr="00246FFD" w14:paraId="3778AB8A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DB7D3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DOCK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205FF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494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CFAA7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3122</w:t>
            </w:r>
          </w:p>
        </w:tc>
      </w:tr>
      <w:tr w:rsidR="00246FFD" w:rsidRPr="00246FFD" w14:paraId="52821B83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9A2ED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DOCK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C371D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203447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B2548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11432</w:t>
            </w:r>
          </w:p>
        </w:tc>
      </w:tr>
      <w:tr w:rsidR="00246FFD" w:rsidRPr="00246FFD" w14:paraId="1B033CFD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6610E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FA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64894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04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B1E38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34637</w:t>
            </w:r>
          </w:p>
        </w:tc>
      </w:tr>
      <w:tr w:rsidR="00246FFD" w:rsidRPr="00246FFD" w14:paraId="0F62D99E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76616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FASLG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45253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639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72F69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34638</w:t>
            </w:r>
          </w:p>
        </w:tc>
      </w:tr>
      <w:tr w:rsidR="00246FFD" w:rsidRPr="00246FFD" w14:paraId="6D1FA6E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32949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FCGR3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3B9C6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127593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ABC1E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46740</w:t>
            </w:r>
          </w:p>
        </w:tc>
      </w:tr>
      <w:tr w:rsidR="00246FFD" w:rsidRPr="00246FFD" w14:paraId="4F138789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31494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FOXP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96D2B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14009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E111E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00292</w:t>
            </w:r>
          </w:p>
        </w:tc>
      </w:tr>
      <w:tr w:rsidR="00246FFD" w:rsidRPr="00246FFD" w14:paraId="7747B9DA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3723B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GATA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204A5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32638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90529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37295</w:t>
            </w:r>
          </w:p>
        </w:tc>
      </w:tr>
      <w:tr w:rsidR="00246FFD" w:rsidRPr="00246FFD" w14:paraId="2920B73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1D6BC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IKBKG (NEMO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7AB8F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099856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6ECF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00248</w:t>
            </w:r>
          </w:p>
        </w:tc>
      </w:tr>
      <w:tr w:rsidR="00246FFD" w:rsidRPr="00246FFD" w14:paraId="320A6D01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1A5C6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IL1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1933F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57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A8418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24092</w:t>
            </w:r>
          </w:p>
        </w:tc>
      </w:tr>
      <w:tr w:rsidR="00246FFD" w:rsidRPr="00246FFD" w14:paraId="657DEC2D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48280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IL10R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F38C0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558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0E5D5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46933</w:t>
            </w:r>
          </w:p>
        </w:tc>
      </w:tr>
      <w:tr w:rsidR="00246FFD" w:rsidRPr="00246FFD" w14:paraId="550A1EF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A6559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IL10RB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EC97F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628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4CF87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23889</w:t>
            </w:r>
          </w:p>
        </w:tc>
      </w:tr>
      <w:tr w:rsidR="00246FFD" w:rsidRPr="00246FFD" w14:paraId="2AD9A31D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30164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IL2R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8FF05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41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C244E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47730</w:t>
            </w:r>
          </w:p>
        </w:tc>
      </w:tr>
      <w:tr w:rsidR="00246FFD" w:rsidRPr="00246FFD" w14:paraId="222C39AA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35178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ITCH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962CD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25713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03635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6409</w:t>
            </w:r>
          </w:p>
        </w:tc>
      </w:tr>
      <w:tr w:rsidR="00246FFD" w:rsidRPr="00246FFD" w14:paraId="702A3AB7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D0142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JAK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5F3EE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497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BB8B8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47796</w:t>
            </w:r>
          </w:p>
        </w:tc>
      </w:tr>
      <w:tr w:rsidR="00246FFD" w:rsidRPr="00246FFD" w14:paraId="068F5063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B7073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JAK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5A9E4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215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37FEC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0173</w:t>
            </w:r>
          </w:p>
        </w:tc>
      </w:tr>
      <w:tr w:rsidR="00246FFD" w:rsidRPr="00246FFD" w14:paraId="073BFB8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B9CAA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KLHDC8B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5F02A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17354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B3CE5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13169</w:t>
            </w:r>
          </w:p>
        </w:tc>
      </w:tr>
      <w:tr w:rsidR="00246FFD" w:rsidRPr="00246FFD" w14:paraId="5B5FAE5E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D37D2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LRB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33B99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6726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21AED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6453</w:t>
            </w:r>
          </w:p>
        </w:tc>
      </w:tr>
      <w:tr w:rsidR="00246FFD" w:rsidRPr="00246FFD" w14:paraId="22BDC7D4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135CD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MAGT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9B14C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3212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37073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00715</w:t>
            </w:r>
          </w:p>
        </w:tc>
      </w:tr>
      <w:tr w:rsidR="00246FFD" w:rsidRPr="00246FFD" w14:paraId="2FB4302E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7DC4A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MALT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AFFA3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6785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DFA9C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4860</w:t>
            </w:r>
          </w:p>
        </w:tc>
      </w:tr>
      <w:tr w:rsidR="00246FFD" w:rsidRPr="00246FFD" w14:paraId="704BAE49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911B4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MCM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8FAB0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5914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5F2AE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2638</w:t>
            </w:r>
          </w:p>
        </w:tc>
      </w:tr>
      <w:tr w:rsidR="00246FFD" w:rsidRPr="00246FFD" w14:paraId="38A8465C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A25C0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NFKBI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6FAB5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20529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CE84B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64008</w:t>
            </w:r>
          </w:p>
        </w:tc>
      </w:tr>
      <w:tr w:rsidR="00246FFD" w:rsidRPr="00246FFD" w14:paraId="127629E5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00B58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NLRC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FF33A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21209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2E41E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6831</w:t>
            </w:r>
          </w:p>
        </w:tc>
      </w:tr>
      <w:tr w:rsidR="00246FFD" w:rsidRPr="00246FFD" w14:paraId="710EE7F9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1E53F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ORAI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47E6C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3279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2DB96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10277</w:t>
            </w:r>
          </w:p>
        </w:tc>
      </w:tr>
      <w:tr w:rsidR="00246FFD" w:rsidRPr="00246FFD" w14:paraId="130742F9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63D88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PGM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370D6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199917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C80D5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72100</w:t>
            </w:r>
          </w:p>
        </w:tc>
      </w:tr>
      <w:tr w:rsidR="00246FFD" w:rsidRPr="00246FFD" w14:paraId="52441C7F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10AE6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PIK3CD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BD51F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5026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BEF9D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2839</w:t>
            </w:r>
          </w:p>
        </w:tc>
      </w:tr>
      <w:tr w:rsidR="00246FFD" w:rsidRPr="00246FFD" w14:paraId="12DB4D73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61266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PIK3R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C99DC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18152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77FB6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71833</w:t>
            </w:r>
          </w:p>
        </w:tc>
      </w:tr>
      <w:tr w:rsidR="00246FFD" w:rsidRPr="00246FFD" w14:paraId="31A8BA95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6F0A6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PIK3R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AC8CE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14308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638AA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11317</w:t>
            </w:r>
          </w:p>
        </w:tc>
      </w:tr>
      <w:tr w:rsidR="00246FFD" w:rsidRPr="00246FFD" w14:paraId="4D5B376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AC464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PLCG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CF724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266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1C624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0220</w:t>
            </w:r>
          </w:p>
        </w:tc>
      </w:tr>
      <w:tr w:rsidR="00246FFD" w:rsidRPr="00246FFD" w14:paraId="31AC4F37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972F0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PLCG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B3914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266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99093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0220</w:t>
            </w:r>
          </w:p>
        </w:tc>
      </w:tr>
      <w:tr w:rsidR="00246FFD" w:rsidRPr="00246FFD" w14:paraId="6B15481D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7B58A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PRKCD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C50B1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6254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05CCE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76977</w:t>
            </w:r>
          </w:p>
        </w:tc>
      </w:tr>
      <w:tr w:rsidR="00246FFD" w:rsidRPr="00246FFD" w14:paraId="5FED325C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C755A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RAG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EB812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448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82AC2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79615</w:t>
            </w:r>
          </w:p>
        </w:tc>
      </w:tr>
      <w:tr w:rsidR="00246FFD" w:rsidRPr="00246FFD" w14:paraId="4F2723C0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1E41E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RAG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90D92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536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A5622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79616</w:t>
            </w:r>
          </w:p>
        </w:tc>
      </w:tr>
      <w:tr w:rsidR="00246FFD" w:rsidRPr="00246FFD" w14:paraId="6E0AB672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36EF1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RASGRP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3E67F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5739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E72E5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3962</w:t>
            </w:r>
          </w:p>
        </w:tc>
      </w:tr>
      <w:tr w:rsidR="00246FFD" w:rsidRPr="00246FFD" w14:paraId="2A2568CE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62BE6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STAT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EF365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7315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C1F31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0555</w:t>
            </w:r>
          </w:p>
        </w:tc>
      </w:tr>
      <w:tr w:rsidR="00246FFD" w:rsidRPr="00246FFD" w14:paraId="4A14782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25DAE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STAT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0DAEA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13927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B22D8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02582</w:t>
            </w:r>
          </w:p>
        </w:tc>
      </w:tr>
      <w:tr w:rsidR="00246FFD" w:rsidRPr="00246FFD" w14:paraId="3217EE6A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7F82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STAT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26410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315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57861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0558</w:t>
            </w:r>
          </w:p>
        </w:tc>
      </w:tr>
      <w:tr w:rsidR="00246FFD" w:rsidRPr="00246FFD" w14:paraId="183F28AB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235CB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STAT5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68C0E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315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7D0B9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1511</w:t>
            </w:r>
          </w:p>
        </w:tc>
      </w:tr>
      <w:tr w:rsidR="00246FFD" w:rsidRPr="00246FFD" w14:paraId="4B98D82B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7EB55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STAT5B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BF319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12448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9CA0C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4260</w:t>
            </w:r>
          </w:p>
        </w:tc>
      </w:tr>
      <w:tr w:rsidR="00246FFD" w:rsidRPr="00246FFD" w14:paraId="39B541CF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9D119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STIM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78001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3156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66AA0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5921</w:t>
            </w:r>
          </w:p>
        </w:tc>
      </w:tr>
      <w:tr w:rsidR="00246FFD" w:rsidRPr="00246FFD" w14:paraId="1E539018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A7930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>STK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82239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628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59AE2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04965</w:t>
            </w:r>
          </w:p>
        </w:tc>
      </w:tr>
      <w:tr w:rsidR="00246FFD" w:rsidRPr="00246FFD" w14:paraId="6BDFC525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BA0D8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633D1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127208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EBF5B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12839</w:t>
            </w:r>
          </w:p>
        </w:tc>
      </w:tr>
      <w:tr w:rsidR="00246FFD" w:rsidRPr="00246FFD" w14:paraId="74E9CDA1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B1A66" w14:textId="4C45592F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TMEM173</w:t>
            </w:r>
            <w:r w:rsidR="009A11A9" w:rsidRPr="00246FFD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(STING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07B92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19828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15295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612374</w:t>
            </w:r>
          </w:p>
        </w:tc>
      </w:tr>
      <w:tr w:rsidR="00246FFD" w:rsidRPr="00246FFD" w14:paraId="3E679E93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29FD6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WA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AA271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037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6B0C1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300392</w:t>
            </w:r>
          </w:p>
        </w:tc>
      </w:tr>
      <w:tr w:rsidR="00C937F9" w:rsidRPr="00246FFD" w14:paraId="51AE8BC6" w14:textId="77777777" w:rsidTr="00AC4F8D">
        <w:trPr>
          <w:trHeight w:val="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B4BAA" w14:textId="77777777" w:rsidR="00C937F9" w:rsidRPr="00246FFD" w:rsidRDefault="00C937F9" w:rsidP="00AC4F8D">
            <w:pPr>
              <w:contextualSpacing/>
              <w:jc w:val="both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246FFD">
              <w:rPr>
                <w:i/>
                <w:iCs/>
                <w:color w:val="000000" w:themeColor="text1"/>
                <w:sz w:val="18"/>
                <w:szCs w:val="18"/>
              </w:rPr>
              <w:t>ZAP7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27F92" w14:textId="77777777" w:rsidR="00C937F9" w:rsidRPr="00246FFD" w:rsidRDefault="00C937F9" w:rsidP="00AC4F8D">
            <w:pPr>
              <w:contextualSpacing/>
              <w:jc w:val="both"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NM_001079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4AA19" w14:textId="77777777" w:rsidR="00C937F9" w:rsidRPr="00246FFD" w:rsidRDefault="00C937F9" w:rsidP="00AC4F8D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246FFD">
              <w:rPr>
                <w:color w:val="000000" w:themeColor="text1"/>
                <w:sz w:val="18"/>
                <w:szCs w:val="18"/>
              </w:rPr>
              <w:t>176947</w:t>
            </w:r>
          </w:p>
        </w:tc>
      </w:tr>
    </w:tbl>
    <w:p w14:paraId="00F0759B" w14:textId="77777777" w:rsidR="00C937F9" w:rsidRPr="00246FFD" w:rsidRDefault="00C937F9" w:rsidP="0000202F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C937F9" w:rsidRPr="00246FFD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E5669C" w14:textId="77777777" w:rsidR="005B0494" w:rsidRDefault="005B0494" w:rsidP="00117666">
      <w:r>
        <w:separator/>
      </w:r>
    </w:p>
  </w:endnote>
  <w:endnote w:type="continuationSeparator" w:id="0">
    <w:p w14:paraId="09C8FED0" w14:textId="77777777" w:rsidR="005B0494" w:rsidRDefault="005B049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F1E6E10" w:rsidR="00EC1B1B" w:rsidRPr="00577C4C" w:rsidRDefault="00EC1B1B">
    <w:pPr>
      <w:pStyle w:val="Pidipagina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7D713F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598CFD2" w:rsidR="00EC1B1B" w:rsidRPr="00577C4C" w:rsidRDefault="00EC1B1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062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214951C5" w14:textId="7598CFD2" w:rsidR="00EC1B1B" w:rsidRPr="00577C4C" w:rsidRDefault="00EC1B1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062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EC1B1B" w:rsidRPr="00577C4C" w:rsidRDefault="00EC1B1B">
    <w:pPr>
      <w:pStyle w:val="Pidipa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9A2E3B2" w:rsidR="00EC1B1B" w:rsidRPr="00577C4C" w:rsidRDefault="00EC1B1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062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74D070C5" w14:textId="79A2E3B2" w:rsidR="00EC1B1B" w:rsidRPr="00577C4C" w:rsidRDefault="00EC1B1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062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D235A" w14:textId="77777777" w:rsidR="005B0494" w:rsidRDefault="005B0494" w:rsidP="00117666">
      <w:r>
        <w:separator/>
      </w:r>
    </w:p>
  </w:footnote>
  <w:footnote w:type="continuationSeparator" w:id="0">
    <w:p w14:paraId="22D55722" w14:textId="77777777" w:rsidR="005B0494" w:rsidRDefault="005B049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3AF8EC8E" w:rsidR="00EC1B1B" w:rsidRPr="007E3148" w:rsidRDefault="00EC1B1B" w:rsidP="00120B6B">
    <w:pPr>
      <w:pStyle w:val="Intestazione"/>
      <w:jc w:val="right"/>
    </w:pPr>
    <w:r w:rsidRPr="007E3148">
      <w:ptab w:relativeTo="margin" w:alignment="center" w:leader="none"/>
    </w:r>
    <w:r w:rsidRPr="004D45AD">
      <w:rPr>
        <w:bCs/>
      </w:rPr>
      <w:t>STAT3 gain-of-function mutation and spherocyto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1D0E6921" w:rsidR="00EC1B1B" w:rsidRPr="00A53000" w:rsidRDefault="00EC1B1B" w:rsidP="00120B6B">
    <w:pPr>
      <w:pStyle w:val="Intestazion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72A757" w14:textId="77777777" w:rsidR="00EC1B1B" w:rsidRDefault="00EC1B1B" w:rsidP="00120B6B">
    <w:pPr>
      <w:pStyle w:val="Intestazione"/>
      <w:tabs>
        <w:tab w:val="clear" w:pos="9689"/>
        <w:tab w:val="left" w:pos="7368"/>
      </w:tabs>
      <w:jc w:val="right"/>
    </w:pPr>
    <w:r w:rsidRPr="005A1D84">
      <w:rPr>
        <w:noProof/>
        <w:color w:val="A6A6A6" w:themeColor="background1" w:themeShade="A6"/>
      </w:rPr>
      <w:drawing>
        <wp:anchor distT="0" distB="0" distL="114300" distR="114300" simplePos="0" relativeHeight="251684864" behindDoc="1" locked="0" layoutInCell="1" allowOverlap="0" wp14:anchorId="34B5B7E8" wp14:editId="5DD8FB87">
          <wp:simplePos x="0" y="0"/>
          <wp:positionH relativeFrom="margin">
            <wp:posOffset>-486888</wp:posOffset>
          </wp:positionH>
          <wp:positionV relativeFrom="margin">
            <wp:posOffset>-457778</wp:posOffset>
          </wp:positionV>
          <wp:extent cx="1380744" cy="493776"/>
          <wp:effectExtent l="0" t="0" r="0" b="1905"/>
          <wp:wrapTight wrapText="bothSides">
            <wp:wrapPolygon edited="0">
              <wp:start x="0" y="0"/>
              <wp:lineTo x="0" y="20849"/>
              <wp:lineTo x="21163" y="20849"/>
              <wp:lineTo x="21163" y="0"/>
              <wp:lineTo x="0" y="0"/>
            </wp:wrapPolygon>
          </wp:wrapTight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744" cy="49377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</w:p>
  <w:p w14:paraId="6A2F27F1" w14:textId="5BEC5B2D" w:rsidR="00EC1B1B" w:rsidRDefault="00EC1B1B" w:rsidP="00120B6B">
    <w:pPr>
      <w:pStyle w:val="Intestazione"/>
      <w:tabs>
        <w:tab w:val="clear" w:pos="9689"/>
        <w:tab w:val="left" w:pos="7368"/>
      </w:tabs>
      <w:jc w:val="right"/>
    </w:pPr>
    <w:r w:rsidRPr="004D45AD">
      <w:rPr>
        <w:bCs/>
      </w:rPr>
      <w:t>STAT3 gain-of-function mutation and spherocyto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D0102"/>
    <w:multiLevelType w:val="hybridMultilevel"/>
    <w:tmpl w:val="BFA6C1F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E884C722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937CAA56"/>
    <w:lvl w:ilvl="0" w:tplc="0409000F">
      <w:start w:val="1"/>
      <w:numFmt w:val="decimal"/>
      <w:pStyle w:val="Paragrafoelenco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2048DD"/>
    <w:multiLevelType w:val="hybridMultilevel"/>
    <w:tmpl w:val="396C6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3912A8"/>
    <w:multiLevelType w:val="hybridMultilevel"/>
    <w:tmpl w:val="2E7805C6"/>
    <w:lvl w:ilvl="0" w:tplc="517EE07A">
      <w:start w:val="94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CE16519"/>
    <w:multiLevelType w:val="hybridMultilevel"/>
    <w:tmpl w:val="463A7E38"/>
    <w:lvl w:ilvl="0" w:tplc="C7A220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A7CAC"/>
    <w:multiLevelType w:val="multilevel"/>
    <w:tmpl w:val="E884C722"/>
    <w:numStyleLink w:val="Headings"/>
  </w:abstractNum>
  <w:abstractNum w:abstractNumId="10" w15:restartNumberingAfterBreak="0">
    <w:nsid w:val="358A39D0"/>
    <w:multiLevelType w:val="hybridMultilevel"/>
    <w:tmpl w:val="85E636C8"/>
    <w:lvl w:ilvl="0" w:tplc="29C834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613E9C"/>
    <w:multiLevelType w:val="hybridMultilevel"/>
    <w:tmpl w:val="0784D1D8"/>
    <w:lvl w:ilvl="0" w:tplc="0410000B">
      <w:start w:val="9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C160ED"/>
    <w:multiLevelType w:val="hybridMultilevel"/>
    <w:tmpl w:val="B3F44B1E"/>
    <w:lvl w:ilvl="0" w:tplc="31B8ADE4">
      <w:start w:val="1"/>
      <w:numFmt w:val="decimal"/>
      <w:lvlText w:val="%1."/>
      <w:lvlJc w:val="left"/>
      <w:pPr>
        <w:ind w:left="720" w:hanging="360"/>
      </w:pPr>
      <w:rPr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3B03336"/>
    <w:multiLevelType w:val="hybridMultilevel"/>
    <w:tmpl w:val="9D66E910"/>
    <w:lvl w:ilvl="0" w:tplc="D5269B20">
      <w:start w:val="94"/>
      <w:numFmt w:val="bullet"/>
      <w:lvlText w:val=""/>
      <w:lvlJc w:val="left"/>
      <w:pPr>
        <w:ind w:left="1080" w:hanging="360"/>
      </w:pPr>
      <w:rPr>
        <w:rFonts w:ascii="Wingdings" w:eastAsia="Times New Roman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1F4D3A"/>
    <w:multiLevelType w:val="hybridMultilevel"/>
    <w:tmpl w:val="D5B63A6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DBC6F29"/>
    <w:multiLevelType w:val="multilevel"/>
    <w:tmpl w:val="E884C722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0"/>
  </w:num>
  <w:num w:numId="3">
    <w:abstractNumId w:val="1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3"/>
  </w:num>
  <w:num w:numId="12">
    <w:abstractNumId w:val="26"/>
  </w:num>
  <w:num w:numId="13">
    <w:abstractNumId w:val="19"/>
  </w:num>
  <w:num w:numId="14">
    <w:abstractNumId w:val="5"/>
  </w:num>
  <w:num w:numId="15">
    <w:abstractNumId w:val="17"/>
  </w:num>
  <w:num w:numId="16">
    <w:abstractNumId w:val="21"/>
  </w:num>
  <w:num w:numId="17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5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18"/>
  </w:num>
  <w:num w:numId="25">
    <w:abstractNumId w:val="16"/>
  </w:num>
  <w:num w:numId="26">
    <w:abstractNumId w:val="7"/>
  </w:num>
  <w:num w:numId="27">
    <w:abstractNumId w:val="22"/>
  </w:num>
  <w:num w:numId="28">
    <w:abstractNumId w:val="8"/>
  </w:num>
  <w:num w:numId="29">
    <w:abstractNumId w:val="2"/>
  </w:num>
  <w:num w:numId="30">
    <w:abstractNumId w:val="6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02F"/>
    <w:rsid w:val="000020BC"/>
    <w:rsid w:val="0001015F"/>
    <w:rsid w:val="00012328"/>
    <w:rsid w:val="00021B1C"/>
    <w:rsid w:val="00024AA0"/>
    <w:rsid w:val="0003095F"/>
    <w:rsid w:val="00034304"/>
    <w:rsid w:val="00034EB5"/>
    <w:rsid w:val="00035434"/>
    <w:rsid w:val="000411B7"/>
    <w:rsid w:val="00041D86"/>
    <w:rsid w:val="000453AF"/>
    <w:rsid w:val="00045678"/>
    <w:rsid w:val="000458E4"/>
    <w:rsid w:val="000527BD"/>
    <w:rsid w:val="0006017D"/>
    <w:rsid w:val="000601D2"/>
    <w:rsid w:val="00063D84"/>
    <w:rsid w:val="0006636D"/>
    <w:rsid w:val="00071DF3"/>
    <w:rsid w:val="000734E2"/>
    <w:rsid w:val="00077D53"/>
    <w:rsid w:val="00081394"/>
    <w:rsid w:val="0008172E"/>
    <w:rsid w:val="0008448C"/>
    <w:rsid w:val="0008456D"/>
    <w:rsid w:val="0008462C"/>
    <w:rsid w:val="000A56BD"/>
    <w:rsid w:val="000A7B07"/>
    <w:rsid w:val="000B34BD"/>
    <w:rsid w:val="000B3F4E"/>
    <w:rsid w:val="000B628A"/>
    <w:rsid w:val="000C0793"/>
    <w:rsid w:val="000C4C8A"/>
    <w:rsid w:val="000C5D6B"/>
    <w:rsid w:val="000C7E2A"/>
    <w:rsid w:val="000E0025"/>
    <w:rsid w:val="000E2641"/>
    <w:rsid w:val="000E3607"/>
    <w:rsid w:val="000E5BF9"/>
    <w:rsid w:val="000E6C7E"/>
    <w:rsid w:val="000F3F78"/>
    <w:rsid w:val="000F4CFB"/>
    <w:rsid w:val="000F774A"/>
    <w:rsid w:val="00102BEC"/>
    <w:rsid w:val="00103312"/>
    <w:rsid w:val="001169D8"/>
    <w:rsid w:val="00117666"/>
    <w:rsid w:val="00120B6B"/>
    <w:rsid w:val="001223A7"/>
    <w:rsid w:val="00133F69"/>
    <w:rsid w:val="00134256"/>
    <w:rsid w:val="00140B6F"/>
    <w:rsid w:val="0014391F"/>
    <w:rsid w:val="00146886"/>
    <w:rsid w:val="00147395"/>
    <w:rsid w:val="00147F8C"/>
    <w:rsid w:val="001521F1"/>
    <w:rsid w:val="00152A7C"/>
    <w:rsid w:val="001552C9"/>
    <w:rsid w:val="00156F26"/>
    <w:rsid w:val="00161691"/>
    <w:rsid w:val="00161AB1"/>
    <w:rsid w:val="0016343B"/>
    <w:rsid w:val="0017151D"/>
    <w:rsid w:val="0017467E"/>
    <w:rsid w:val="001756A0"/>
    <w:rsid w:val="0017759A"/>
    <w:rsid w:val="00177D84"/>
    <w:rsid w:val="001829AB"/>
    <w:rsid w:val="00190C5C"/>
    <w:rsid w:val="001940F1"/>
    <w:rsid w:val="001964EF"/>
    <w:rsid w:val="001A1663"/>
    <w:rsid w:val="001A3AEC"/>
    <w:rsid w:val="001A7785"/>
    <w:rsid w:val="001B1A2C"/>
    <w:rsid w:val="001B4A50"/>
    <w:rsid w:val="001C39C8"/>
    <w:rsid w:val="001C603B"/>
    <w:rsid w:val="001D1329"/>
    <w:rsid w:val="001D5240"/>
    <w:rsid w:val="001D5C23"/>
    <w:rsid w:val="001E2934"/>
    <w:rsid w:val="001E352F"/>
    <w:rsid w:val="001E3ECF"/>
    <w:rsid w:val="001F101D"/>
    <w:rsid w:val="001F1835"/>
    <w:rsid w:val="001F1920"/>
    <w:rsid w:val="001F2091"/>
    <w:rsid w:val="001F4C07"/>
    <w:rsid w:val="00205C8B"/>
    <w:rsid w:val="002112E0"/>
    <w:rsid w:val="00213253"/>
    <w:rsid w:val="00215EC1"/>
    <w:rsid w:val="00220AEA"/>
    <w:rsid w:val="002221A8"/>
    <w:rsid w:val="002252E7"/>
    <w:rsid w:val="00226954"/>
    <w:rsid w:val="00235B85"/>
    <w:rsid w:val="002370F4"/>
    <w:rsid w:val="00241512"/>
    <w:rsid w:val="002422A0"/>
    <w:rsid w:val="0024505F"/>
    <w:rsid w:val="002466BB"/>
    <w:rsid w:val="00246FFD"/>
    <w:rsid w:val="00256A1F"/>
    <w:rsid w:val="00260AC1"/>
    <w:rsid w:val="0026218F"/>
    <w:rsid w:val="002629A3"/>
    <w:rsid w:val="002636EF"/>
    <w:rsid w:val="00265660"/>
    <w:rsid w:val="00267216"/>
    <w:rsid w:val="00267D18"/>
    <w:rsid w:val="00271B46"/>
    <w:rsid w:val="00277986"/>
    <w:rsid w:val="00281188"/>
    <w:rsid w:val="00284DA9"/>
    <w:rsid w:val="002868E2"/>
    <w:rsid w:val="002869C3"/>
    <w:rsid w:val="002933D1"/>
    <w:rsid w:val="002936E4"/>
    <w:rsid w:val="00296B88"/>
    <w:rsid w:val="002A018B"/>
    <w:rsid w:val="002A1EA2"/>
    <w:rsid w:val="002A25CD"/>
    <w:rsid w:val="002A472D"/>
    <w:rsid w:val="002B24EC"/>
    <w:rsid w:val="002B77D3"/>
    <w:rsid w:val="002C0304"/>
    <w:rsid w:val="002C5A73"/>
    <w:rsid w:val="002C6137"/>
    <w:rsid w:val="002C6ABE"/>
    <w:rsid w:val="002C74CA"/>
    <w:rsid w:val="002D3357"/>
    <w:rsid w:val="002D5B68"/>
    <w:rsid w:val="002D69AB"/>
    <w:rsid w:val="002E2844"/>
    <w:rsid w:val="002E4512"/>
    <w:rsid w:val="002E499D"/>
    <w:rsid w:val="002E4A88"/>
    <w:rsid w:val="002E4D90"/>
    <w:rsid w:val="002E5F22"/>
    <w:rsid w:val="002F2B8F"/>
    <w:rsid w:val="002F67FA"/>
    <w:rsid w:val="002F744D"/>
    <w:rsid w:val="002F7DDD"/>
    <w:rsid w:val="00301B11"/>
    <w:rsid w:val="00303DE6"/>
    <w:rsid w:val="003047FB"/>
    <w:rsid w:val="0030736A"/>
    <w:rsid w:val="00310124"/>
    <w:rsid w:val="0031130C"/>
    <w:rsid w:val="00313FBA"/>
    <w:rsid w:val="00315256"/>
    <w:rsid w:val="003175AC"/>
    <w:rsid w:val="00321AEF"/>
    <w:rsid w:val="00322142"/>
    <w:rsid w:val="003260A5"/>
    <w:rsid w:val="00332120"/>
    <w:rsid w:val="00336B24"/>
    <w:rsid w:val="00343D39"/>
    <w:rsid w:val="0034404B"/>
    <w:rsid w:val="00350ECA"/>
    <w:rsid w:val="00352FAD"/>
    <w:rsid w:val="003544FB"/>
    <w:rsid w:val="00354ABF"/>
    <w:rsid w:val="0035620E"/>
    <w:rsid w:val="00356248"/>
    <w:rsid w:val="003602BC"/>
    <w:rsid w:val="0036048C"/>
    <w:rsid w:val="00365D63"/>
    <w:rsid w:val="0036793B"/>
    <w:rsid w:val="0037256A"/>
    <w:rsid w:val="00372682"/>
    <w:rsid w:val="00375038"/>
    <w:rsid w:val="00376CC5"/>
    <w:rsid w:val="00387457"/>
    <w:rsid w:val="0039693B"/>
    <w:rsid w:val="0039706A"/>
    <w:rsid w:val="003A333F"/>
    <w:rsid w:val="003A39D0"/>
    <w:rsid w:val="003A4E01"/>
    <w:rsid w:val="003B65E6"/>
    <w:rsid w:val="003C1C38"/>
    <w:rsid w:val="003C5666"/>
    <w:rsid w:val="003C5A29"/>
    <w:rsid w:val="003C5CF2"/>
    <w:rsid w:val="003D1012"/>
    <w:rsid w:val="003D2F2D"/>
    <w:rsid w:val="003E0205"/>
    <w:rsid w:val="003E0759"/>
    <w:rsid w:val="003F1230"/>
    <w:rsid w:val="00400778"/>
    <w:rsid w:val="00401590"/>
    <w:rsid w:val="0040688F"/>
    <w:rsid w:val="00410DE3"/>
    <w:rsid w:val="00414F81"/>
    <w:rsid w:val="00415AF3"/>
    <w:rsid w:val="00417891"/>
    <w:rsid w:val="004209A2"/>
    <w:rsid w:val="00420AB3"/>
    <w:rsid w:val="00422C94"/>
    <w:rsid w:val="00424BA7"/>
    <w:rsid w:val="00425C8E"/>
    <w:rsid w:val="00426718"/>
    <w:rsid w:val="004326F6"/>
    <w:rsid w:val="0044001B"/>
    <w:rsid w:val="004400FC"/>
    <w:rsid w:val="00440376"/>
    <w:rsid w:val="004465ED"/>
    <w:rsid w:val="00450B30"/>
    <w:rsid w:val="00452768"/>
    <w:rsid w:val="004544E8"/>
    <w:rsid w:val="00463E3D"/>
    <w:rsid w:val="004640E9"/>
    <w:rsid w:val="004645AE"/>
    <w:rsid w:val="004673A9"/>
    <w:rsid w:val="00474672"/>
    <w:rsid w:val="00474805"/>
    <w:rsid w:val="00477ED8"/>
    <w:rsid w:val="004844AF"/>
    <w:rsid w:val="0048574B"/>
    <w:rsid w:val="004861C9"/>
    <w:rsid w:val="004933B1"/>
    <w:rsid w:val="00494052"/>
    <w:rsid w:val="004959C4"/>
    <w:rsid w:val="004A182E"/>
    <w:rsid w:val="004A26A1"/>
    <w:rsid w:val="004B4B93"/>
    <w:rsid w:val="004C098B"/>
    <w:rsid w:val="004C278F"/>
    <w:rsid w:val="004C4591"/>
    <w:rsid w:val="004C5134"/>
    <w:rsid w:val="004C73D6"/>
    <w:rsid w:val="004D0E9C"/>
    <w:rsid w:val="004D1EBD"/>
    <w:rsid w:val="004D3E33"/>
    <w:rsid w:val="004E58D2"/>
    <w:rsid w:val="004E603B"/>
    <w:rsid w:val="00503E9C"/>
    <w:rsid w:val="00504756"/>
    <w:rsid w:val="0050573E"/>
    <w:rsid w:val="00513DCF"/>
    <w:rsid w:val="005202A4"/>
    <w:rsid w:val="0052057F"/>
    <w:rsid w:val="00523AC3"/>
    <w:rsid w:val="00524F5F"/>
    <w:rsid w:val="005250F2"/>
    <w:rsid w:val="00531420"/>
    <w:rsid w:val="00532238"/>
    <w:rsid w:val="00541DB5"/>
    <w:rsid w:val="00543854"/>
    <w:rsid w:val="00547373"/>
    <w:rsid w:val="00551BA8"/>
    <w:rsid w:val="005547E8"/>
    <w:rsid w:val="00577DEA"/>
    <w:rsid w:val="0058118E"/>
    <w:rsid w:val="00581927"/>
    <w:rsid w:val="005826E1"/>
    <w:rsid w:val="00586E0B"/>
    <w:rsid w:val="0059273C"/>
    <w:rsid w:val="00592A18"/>
    <w:rsid w:val="005A1D84"/>
    <w:rsid w:val="005A3099"/>
    <w:rsid w:val="005A5A54"/>
    <w:rsid w:val="005A6A25"/>
    <w:rsid w:val="005A70EA"/>
    <w:rsid w:val="005B0494"/>
    <w:rsid w:val="005B2EC8"/>
    <w:rsid w:val="005B5F5B"/>
    <w:rsid w:val="005B7D55"/>
    <w:rsid w:val="005C3963"/>
    <w:rsid w:val="005C3FE2"/>
    <w:rsid w:val="005C45EC"/>
    <w:rsid w:val="005C4AA7"/>
    <w:rsid w:val="005C6922"/>
    <w:rsid w:val="005D0EC5"/>
    <w:rsid w:val="005D1840"/>
    <w:rsid w:val="005D2B9A"/>
    <w:rsid w:val="005D35E4"/>
    <w:rsid w:val="005D7910"/>
    <w:rsid w:val="005D7A57"/>
    <w:rsid w:val="005E3AB0"/>
    <w:rsid w:val="005E4B29"/>
    <w:rsid w:val="005E5265"/>
    <w:rsid w:val="005E76E0"/>
    <w:rsid w:val="005F11C7"/>
    <w:rsid w:val="00600AE6"/>
    <w:rsid w:val="00602E81"/>
    <w:rsid w:val="0060732E"/>
    <w:rsid w:val="006078E1"/>
    <w:rsid w:val="006109CC"/>
    <w:rsid w:val="00611F76"/>
    <w:rsid w:val="00612945"/>
    <w:rsid w:val="0062132C"/>
    <w:rsid w:val="0062154F"/>
    <w:rsid w:val="00631A8C"/>
    <w:rsid w:val="006376E7"/>
    <w:rsid w:val="00645CDB"/>
    <w:rsid w:val="00646F72"/>
    <w:rsid w:val="00651CA2"/>
    <w:rsid w:val="00652685"/>
    <w:rsid w:val="00653D60"/>
    <w:rsid w:val="00653ED7"/>
    <w:rsid w:val="006576A9"/>
    <w:rsid w:val="00660656"/>
    <w:rsid w:val="00660D05"/>
    <w:rsid w:val="00664C0F"/>
    <w:rsid w:val="00671D9A"/>
    <w:rsid w:val="006724FA"/>
    <w:rsid w:val="00672715"/>
    <w:rsid w:val="006731EE"/>
    <w:rsid w:val="00673952"/>
    <w:rsid w:val="00681821"/>
    <w:rsid w:val="00686C9D"/>
    <w:rsid w:val="00694F8B"/>
    <w:rsid w:val="006A14CC"/>
    <w:rsid w:val="006A2BCF"/>
    <w:rsid w:val="006A5785"/>
    <w:rsid w:val="006A6923"/>
    <w:rsid w:val="006A7AD7"/>
    <w:rsid w:val="006B1030"/>
    <w:rsid w:val="006B2D5B"/>
    <w:rsid w:val="006B4823"/>
    <w:rsid w:val="006B68AC"/>
    <w:rsid w:val="006B7D14"/>
    <w:rsid w:val="006C05AA"/>
    <w:rsid w:val="006C0FFA"/>
    <w:rsid w:val="006C1B59"/>
    <w:rsid w:val="006C513C"/>
    <w:rsid w:val="006C6EC1"/>
    <w:rsid w:val="006C7A00"/>
    <w:rsid w:val="006D333B"/>
    <w:rsid w:val="006D5B93"/>
    <w:rsid w:val="006D6CB1"/>
    <w:rsid w:val="006E0991"/>
    <w:rsid w:val="006E2845"/>
    <w:rsid w:val="006E655E"/>
    <w:rsid w:val="006F211C"/>
    <w:rsid w:val="006F32CF"/>
    <w:rsid w:val="006F7887"/>
    <w:rsid w:val="00701350"/>
    <w:rsid w:val="00701E82"/>
    <w:rsid w:val="007038BA"/>
    <w:rsid w:val="00712446"/>
    <w:rsid w:val="00722617"/>
    <w:rsid w:val="00725A7D"/>
    <w:rsid w:val="007275A4"/>
    <w:rsid w:val="00730222"/>
    <w:rsid w:val="0073085C"/>
    <w:rsid w:val="00733784"/>
    <w:rsid w:val="00735BF0"/>
    <w:rsid w:val="00736740"/>
    <w:rsid w:val="00746505"/>
    <w:rsid w:val="0075110B"/>
    <w:rsid w:val="0075616B"/>
    <w:rsid w:val="00761E5C"/>
    <w:rsid w:val="0077224B"/>
    <w:rsid w:val="00772251"/>
    <w:rsid w:val="0077294E"/>
    <w:rsid w:val="00776340"/>
    <w:rsid w:val="00780008"/>
    <w:rsid w:val="0078092C"/>
    <w:rsid w:val="00790BB3"/>
    <w:rsid w:val="00792043"/>
    <w:rsid w:val="007922A4"/>
    <w:rsid w:val="00794C15"/>
    <w:rsid w:val="00795817"/>
    <w:rsid w:val="00797C77"/>
    <w:rsid w:val="00797EDD"/>
    <w:rsid w:val="007B020B"/>
    <w:rsid w:val="007B0322"/>
    <w:rsid w:val="007B3FB6"/>
    <w:rsid w:val="007B5DFE"/>
    <w:rsid w:val="007B780D"/>
    <w:rsid w:val="007C0E0F"/>
    <w:rsid w:val="007C0E3F"/>
    <w:rsid w:val="007C19BD"/>
    <w:rsid w:val="007C206C"/>
    <w:rsid w:val="007C5729"/>
    <w:rsid w:val="007D27F2"/>
    <w:rsid w:val="007D4733"/>
    <w:rsid w:val="007E1D0B"/>
    <w:rsid w:val="007F0023"/>
    <w:rsid w:val="007F2552"/>
    <w:rsid w:val="007F6564"/>
    <w:rsid w:val="007F7154"/>
    <w:rsid w:val="00800B6E"/>
    <w:rsid w:val="00801094"/>
    <w:rsid w:val="00801876"/>
    <w:rsid w:val="00805B2F"/>
    <w:rsid w:val="00807687"/>
    <w:rsid w:val="008111E4"/>
    <w:rsid w:val="0081301C"/>
    <w:rsid w:val="00815678"/>
    <w:rsid w:val="00817DD6"/>
    <w:rsid w:val="00820D2E"/>
    <w:rsid w:val="00821D8D"/>
    <w:rsid w:val="008248E1"/>
    <w:rsid w:val="00827D6A"/>
    <w:rsid w:val="008300C0"/>
    <w:rsid w:val="0083012C"/>
    <w:rsid w:val="0084183F"/>
    <w:rsid w:val="008450B0"/>
    <w:rsid w:val="008463BC"/>
    <w:rsid w:val="00850A7D"/>
    <w:rsid w:val="0085133A"/>
    <w:rsid w:val="00853059"/>
    <w:rsid w:val="00853DD8"/>
    <w:rsid w:val="00854FA7"/>
    <w:rsid w:val="00862721"/>
    <w:rsid w:val="008629A9"/>
    <w:rsid w:val="008643DE"/>
    <w:rsid w:val="0086478D"/>
    <w:rsid w:val="008668ED"/>
    <w:rsid w:val="00866E97"/>
    <w:rsid w:val="008703C8"/>
    <w:rsid w:val="00870755"/>
    <w:rsid w:val="00873794"/>
    <w:rsid w:val="0088513A"/>
    <w:rsid w:val="00886076"/>
    <w:rsid w:val="008923B4"/>
    <w:rsid w:val="00893C19"/>
    <w:rsid w:val="008B1F03"/>
    <w:rsid w:val="008B6746"/>
    <w:rsid w:val="008C09C4"/>
    <w:rsid w:val="008D6C8D"/>
    <w:rsid w:val="008E01A1"/>
    <w:rsid w:val="008E2B54"/>
    <w:rsid w:val="008E4404"/>
    <w:rsid w:val="008E58C7"/>
    <w:rsid w:val="008E6B66"/>
    <w:rsid w:val="008F5021"/>
    <w:rsid w:val="008F62A9"/>
    <w:rsid w:val="00903F40"/>
    <w:rsid w:val="009040D6"/>
    <w:rsid w:val="0090423F"/>
    <w:rsid w:val="009062B8"/>
    <w:rsid w:val="00913A4A"/>
    <w:rsid w:val="009140C0"/>
    <w:rsid w:val="00917D7E"/>
    <w:rsid w:val="00917ECD"/>
    <w:rsid w:val="0092024D"/>
    <w:rsid w:val="009206D4"/>
    <w:rsid w:val="009219E1"/>
    <w:rsid w:val="009249F6"/>
    <w:rsid w:val="00935C26"/>
    <w:rsid w:val="00940BB0"/>
    <w:rsid w:val="00942E85"/>
    <w:rsid w:val="00943573"/>
    <w:rsid w:val="00943971"/>
    <w:rsid w:val="009444B5"/>
    <w:rsid w:val="0094690A"/>
    <w:rsid w:val="0095525B"/>
    <w:rsid w:val="00960B81"/>
    <w:rsid w:val="00963185"/>
    <w:rsid w:val="009643A3"/>
    <w:rsid w:val="00964A94"/>
    <w:rsid w:val="00964D25"/>
    <w:rsid w:val="00965830"/>
    <w:rsid w:val="00966FBB"/>
    <w:rsid w:val="00971B61"/>
    <w:rsid w:val="009724DE"/>
    <w:rsid w:val="009740D7"/>
    <w:rsid w:val="009756F0"/>
    <w:rsid w:val="00980C31"/>
    <w:rsid w:val="0098736D"/>
    <w:rsid w:val="009876D3"/>
    <w:rsid w:val="009913EF"/>
    <w:rsid w:val="00993CFE"/>
    <w:rsid w:val="009955FF"/>
    <w:rsid w:val="00996F55"/>
    <w:rsid w:val="009A11A9"/>
    <w:rsid w:val="009A14BC"/>
    <w:rsid w:val="009A2E2D"/>
    <w:rsid w:val="009B4705"/>
    <w:rsid w:val="009B4F04"/>
    <w:rsid w:val="009B5D4D"/>
    <w:rsid w:val="009C4C0E"/>
    <w:rsid w:val="009D0EBF"/>
    <w:rsid w:val="009D259D"/>
    <w:rsid w:val="009D748B"/>
    <w:rsid w:val="009F1209"/>
    <w:rsid w:val="009F7D2E"/>
    <w:rsid w:val="00A00B8F"/>
    <w:rsid w:val="00A01175"/>
    <w:rsid w:val="00A0508E"/>
    <w:rsid w:val="00A05570"/>
    <w:rsid w:val="00A06FB8"/>
    <w:rsid w:val="00A22F1A"/>
    <w:rsid w:val="00A268EA"/>
    <w:rsid w:val="00A33F3C"/>
    <w:rsid w:val="00A50D9D"/>
    <w:rsid w:val="00A5261B"/>
    <w:rsid w:val="00A53000"/>
    <w:rsid w:val="00A545C6"/>
    <w:rsid w:val="00A615C2"/>
    <w:rsid w:val="00A63271"/>
    <w:rsid w:val="00A652D0"/>
    <w:rsid w:val="00A656BE"/>
    <w:rsid w:val="00A70639"/>
    <w:rsid w:val="00A75F87"/>
    <w:rsid w:val="00A9374E"/>
    <w:rsid w:val="00A955D6"/>
    <w:rsid w:val="00A95D8B"/>
    <w:rsid w:val="00AA1795"/>
    <w:rsid w:val="00AA4A80"/>
    <w:rsid w:val="00AB47F2"/>
    <w:rsid w:val="00AB7B7C"/>
    <w:rsid w:val="00AC0270"/>
    <w:rsid w:val="00AC2EF0"/>
    <w:rsid w:val="00AC3EA3"/>
    <w:rsid w:val="00AC792D"/>
    <w:rsid w:val="00AD174B"/>
    <w:rsid w:val="00AD69BF"/>
    <w:rsid w:val="00AE1201"/>
    <w:rsid w:val="00AF4E4A"/>
    <w:rsid w:val="00AF558F"/>
    <w:rsid w:val="00B0181C"/>
    <w:rsid w:val="00B061BF"/>
    <w:rsid w:val="00B06F41"/>
    <w:rsid w:val="00B11750"/>
    <w:rsid w:val="00B1285B"/>
    <w:rsid w:val="00B1613B"/>
    <w:rsid w:val="00B165ED"/>
    <w:rsid w:val="00B2278E"/>
    <w:rsid w:val="00B24641"/>
    <w:rsid w:val="00B24D5E"/>
    <w:rsid w:val="00B3435D"/>
    <w:rsid w:val="00B41A6A"/>
    <w:rsid w:val="00B43563"/>
    <w:rsid w:val="00B4568B"/>
    <w:rsid w:val="00B45B2D"/>
    <w:rsid w:val="00B46856"/>
    <w:rsid w:val="00B470D7"/>
    <w:rsid w:val="00B543E0"/>
    <w:rsid w:val="00B657B8"/>
    <w:rsid w:val="00B70AD8"/>
    <w:rsid w:val="00B7120D"/>
    <w:rsid w:val="00B727D4"/>
    <w:rsid w:val="00B733C1"/>
    <w:rsid w:val="00B73B9D"/>
    <w:rsid w:val="00B74B03"/>
    <w:rsid w:val="00B83DBF"/>
    <w:rsid w:val="00B84311"/>
    <w:rsid w:val="00B84920"/>
    <w:rsid w:val="00B8556A"/>
    <w:rsid w:val="00B87802"/>
    <w:rsid w:val="00B9026E"/>
    <w:rsid w:val="00B933D9"/>
    <w:rsid w:val="00B96AA2"/>
    <w:rsid w:val="00B96BAD"/>
    <w:rsid w:val="00B97A2B"/>
    <w:rsid w:val="00BA3CBE"/>
    <w:rsid w:val="00BA3DFA"/>
    <w:rsid w:val="00BB1C72"/>
    <w:rsid w:val="00BB7032"/>
    <w:rsid w:val="00BC273F"/>
    <w:rsid w:val="00BC3BD1"/>
    <w:rsid w:val="00BC73DB"/>
    <w:rsid w:val="00BC7507"/>
    <w:rsid w:val="00BD640F"/>
    <w:rsid w:val="00BE3320"/>
    <w:rsid w:val="00BE75C1"/>
    <w:rsid w:val="00BF01E2"/>
    <w:rsid w:val="00BF68AF"/>
    <w:rsid w:val="00C0110F"/>
    <w:rsid w:val="00C012A3"/>
    <w:rsid w:val="00C137CB"/>
    <w:rsid w:val="00C16F19"/>
    <w:rsid w:val="00C17DF2"/>
    <w:rsid w:val="00C3037E"/>
    <w:rsid w:val="00C3056F"/>
    <w:rsid w:val="00C31206"/>
    <w:rsid w:val="00C31F3A"/>
    <w:rsid w:val="00C34C90"/>
    <w:rsid w:val="00C36B13"/>
    <w:rsid w:val="00C51579"/>
    <w:rsid w:val="00C518F0"/>
    <w:rsid w:val="00C521DE"/>
    <w:rsid w:val="00C52A7B"/>
    <w:rsid w:val="00C6273A"/>
    <w:rsid w:val="00C6324C"/>
    <w:rsid w:val="00C64960"/>
    <w:rsid w:val="00C65266"/>
    <w:rsid w:val="00C6556B"/>
    <w:rsid w:val="00C66BDC"/>
    <w:rsid w:val="00C679AA"/>
    <w:rsid w:val="00C724CF"/>
    <w:rsid w:val="00C74539"/>
    <w:rsid w:val="00C75972"/>
    <w:rsid w:val="00C77E27"/>
    <w:rsid w:val="00C81F87"/>
    <w:rsid w:val="00C82792"/>
    <w:rsid w:val="00C82F0B"/>
    <w:rsid w:val="00C82FC1"/>
    <w:rsid w:val="00C83F1E"/>
    <w:rsid w:val="00C909CF"/>
    <w:rsid w:val="00C91C40"/>
    <w:rsid w:val="00C9375D"/>
    <w:rsid w:val="00C937F9"/>
    <w:rsid w:val="00C93D0F"/>
    <w:rsid w:val="00C93DD0"/>
    <w:rsid w:val="00C948AC"/>
    <w:rsid w:val="00C948FD"/>
    <w:rsid w:val="00CA3E44"/>
    <w:rsid w:val="00CB42F7"/>
    <w:rsid w:val="00CB43D5"/>
    <w:rsid w:val="00CB5478"/>
    <w:rsid w:val="00CB57A5"/>
    <w:rsid w:val="00CB70E9"/>
    <w:rsid w:val="00CC354E"/>
    <w:rsid w:val="00CC3E24"/>
    <w:rsid w:val="00CC6D80"/>
    <w:rsid w:val="00CC76F9"/>
    <w:rsid w:val="00CD066B"/>
    <w:rsid w:val="00CD46E2"/>
    <w:rsid w:val="00CD561D"/>
    <w:rsid w:val="00CE0E02"/>
    <w:rsid w:val="00CE440A"/>
    <w:rsid w:val="00CE4466"/>
    <w:rsid w:val="00CE70C0"/>
    <w:rsid w:val="00CE7C3C"/>
    <w:rsid w:val="00CF5B6B"/>
    <w:rsid w:val="00CF72D4"/>
    <w:rsid w:val="00D00D0B"/>
    <w:rsid w:val="00D023A6"/>
    <w:rsid w:val="00D04B69"/>
    <w:rsid w:val="00D107D5"/>
    <w:rsid w:val="00D10C4D"/>
    <w:rsid w:val="00D15352"/>
    <w:rsid w:val="00D165D0"/>
    <w:rsid w:val="00D21228"/>
    <w:rsid w:val="00D22873"/>
    <w:rsid w:val="00D23B83"/>
    <w:rsid w:val="00D24F83"/>
    <w:rsid w:val="00D25CE3"/>
    <w:rsid w:val="00D26692"/>
    <w:rsid w:val="00D30F16"/>
    <w:rsid w:val="00D35678"/>
    <w:rsid w:val="00D42E8D"/>
    <w:rsid w:val="00D4419D"/>
    <w:rsid w:val="00D47274"/>
    <w:rsid w:val="00D535D3"/>
    <w:rsid w:val="00D537FA"/>
    <w:rsid w:val="00D5547D"/>
    <w:rsid w:val="00D56AA4"/>
    <w:rsid w:val="00D57576"/>
    <w:rsid w:val="00D632F5"/>
    <w:rsid w:val="00D65914"/>
    <w:rsid w:val="00D76F21"/>
    <w:rsid w:val="00D7736A"/>
    <w:rsid w:val="00D80511"/>
    <w:rsid w:val="00D80D99"/>
    <w:rsid w:val="00D817ED"/>
    <w:rsid w:val="00D83D7D"/>
    <w:rsid w:val="00D9062A"/>
    <w:rsid w:val="00D92E80"/>
    <w:rsid w:val="00D9503C"/>
    <w:rsid w:val="00DA2AD3"/>
    <w:rsid w:val="00DA50E7"/>
    <w:rsid w:val="00DA662D"/>
    <w:rsid w:val="00DB3746"/>
    <w:rsid w:val="00DC64A8"/>
    <w:rsid w:val="00DD4A8F"/>
    <w:rsid w:val="00DD4B04"/>
    <w:rsid w:val="00DD4D06"/>
    <w:rsid w:val="00DD4F80"/>
    <w:rsid w:val="00DD73EF"/>
    <w:rsid w:val="00DD75C2"/>
    <w:rsid w:val="00DE23E8"/>
    <w:rsid w:val="00DF1778"/>
    <w:rsid w:val="00DF1FA1"/>
    <w:rsid w:val="00DF534F"/>
    <w:rsid w:val="00DF5E01"/>
    <w:rsid w:val="00DF71FE"/>
    <w:rsid w:val="00E00D58"/>
    <w:rsid w:val="00E00E5D"/>
    <w:rsid w:val="00E0128B"/>
    <w:rsid w:val="00E04229"/>
    <w:rsid w:val="00E05482"/>
    <w:rsid w:val="00E070D8"/>
    <w:rsid w:val="00E128CC"/>
    <w:rsid w:val="00E13124"/>
    <w:rsid w:val="00E15F9F"/>
    <w:rsid w:val="00E211AD"/>
    <w:rsid w:val="00E340C3"/>
    <w:rsid w:val="00E344D3"/>
    <w:rsid w:val="00E35A4E"/>
    <w:rsid w:val="00E44618"/>
    <w:rsid w:val="00E5575F"/>
    <w:rsid w:val="00E64E17"/>
    <w:rsid w:val="00E64F40"/>
    <w:rsid w:val="00E667FB"/>
    <w:rsid w:val="00E7016C"/>
    <w:rsid w:val="00E73BBE"/>
    <w:rsid w:val="00E73BC7"/>
    <w:rsid w:val="00E7574F"/>
    <w:rsid w:val="00E82A86"/>
    <w:rsid w:val="00E956F9"/>
    <w:rsid w:val="00E97123"/>
    <w:rsid w:val="00EA3D3C"/>
    <w:rsid w:val="00EB080A"/>
    <w:rsid w:val="00EB320F"/>
    <w:rsid w:val="00EC1B1B"/>
    <w:rsid w:val="00EC5B52"/>
    <w:rsid w:val="00EC6CF1"/>
    <w:rsid w:val="00EC7CC3"/>
    <w:rsid w:val="00EE0C28"/>
    <w:rsid w:val="00EE316F"/>
    <w:rsid w:val="00EE38FA"/>
    <w:rsid w:val="00EE74DD"/>
    <w:rsid w:val="00EF0320"/>
    <w:rsid w:val="00EF1213"/>
    <w:rsid w:val="00EF3D57"/>
    <w:rsid w:val="00F10995"/>
    <w:rsid w:val="00F114D2"/>
    <w:rsid w:val="00F123A9"/>
    <w:rsid w:val="00F12D93"/>
    <w:rsid w:val="00F22C3B"/>
    <w:rsid w:val="00F22ED3"/>
    <w:rsid w:val="00F252AE"/>
    <w:rsid w:val="00F2736F"/>
    <w:rsid w:val="00F33FA6"/>
    <w:rsid w:val="00F35570"/>
    <w:rsid w:val="00F40A60"/>
    <w:rsid w:val="00F45C9C"/>
    <w:rsid w:val="00F46494"/>
    <w:rsid w:val="00F47A4A"/>
    <w:rsid w:val="00F519BD"/>
    <w:rsid w:val="00F549F0"/>
    <w:rsid w:val="00F55048"/>
    <w:rsid w:val="00F558AB"/>
    <w:rsid w:val="00F61D89"/>
    <w:rsid w:val="00F6226A"/>
    <w:rsid w:val="00F640CA"/>
    <w:rsid w:val="00F64CDD"/>
    <w:rsid w:val="00F6569E"/>
    <w:rsid w:val="00F67ABD"/>
    <w:rsid w:val="00F71053"/>
    <w:rsid w:val="00F723AB"/>
    <w:rsid w:val="00F80E81"/>
    <w:rsid w:val="00F85FC2"/>
    <w:rsid w:val="00F86ABB"/>
    <w:rsid w:val="00F94AFC"/>
    <w:rsid w:val="00F94CB2"/>
    <w:rsid w:val="00FA647E"/>
    <w:rsid w:val="00FB275B"/>
    <w:rsid w:val="00FC3DF7"/>
    <w:rsid w:val="00FC4E3B"/>
    <w:rsid w:val="00FD7648"/>
    <w:rsid w:val="00FD76CC"/>
    <w:rsid w:val="00FE0199"/>
    <w:rsid w:val="00FE174D"/>
    <w:rsid w:val="00FE2405"/>
    <w:rsid w:val="00FE2D15"/>
    <w:rsid w:val="00FE38A0"/>
    <w:rsid w:val="00FE7140"/>
    <w:rsid w:val="00FF0DF5"/>
    <w:rsid w:val="00FF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2A7266D1-9886-F743-936B-46792B7CD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15E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4"/>
    <w:qFormat/>
    <w:rsid w:val="00310124"/>
    <w:pPr>
      <w:numPr>
        <w:numId w:val="14"/>
      </w:numPr>
      <w:spacing w:before="120" w:after="240"/>
      <w:contextualSpacing/>
    </w:pPr>
    <w:rPr>
      <w:rFonts w:eastAsia="Cambria"/>
      <w:lang w:val="en-US" w:eastAsia="en-US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5A7D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B47F2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547373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olo"/>
    <w:next w:val="Titolo"/>
    <w:qFormat/>
    <w:rsid w:val="00C937F9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1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6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4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07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7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9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32B7CE-F4B2-A648-BAEF-C6398E4E1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7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 Fattouh</dc:creator>
  <cp:lastModifiedBy>ES</cp:lastModifiedBy>
  <cp:revision>4</cp:revision>
  <cp:lastPrinted>2020-11-15T15:15:00Z</cp:lastPrinted>
  <dcterms:created xsi:type="dcterms:W3CDTF">2020-12-08T09:52:00Z</dcterms:created>
  <dcterms:modified xsi:type="dcterms:W3CDTF">2020-12-08T15:06:00Z</dcterms:modified>
</cp:coreProperties>
</file>